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BF14A" w14:textId="7C824939" w:rsidR="0071034B" w:rsidRPr="00763784" w:rsidRDefault="0071034B" w:rsidP="0071034B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763784">
        <w:rPr>
          <w:rFonts w:ascii="Times New Roman" w:hAnsi="Times New Roman" w:cs="Times New Roman"/>
          <w:sz w:val="20"/>
          <w:szCs w:val="20"/>
          <w:lang w:eastAsia="zh-CN"/>
        </w:rPr>
        <w:t xml:space="preserve">TableS2. Univariate Logistic regression of factors associated with good </w:t>
      </w:r>
      <w:r w:rsidR="00763784" w:rsidRPr="00763784">
        <w:rPr>
          <w:rFonts w:ascii="Times New Roman" w:hAnsi="Times New Roman" w:cs="Times New Roman"/>
          <w:sz w:val="20"/>
          <w:szCs w:val="20"/>
          <w:lang w:eastAsia="zh-CN"/>
        </w:rPr>
        <w:t>improvement.</w:t>
      </w:r>
      <w:r w:rsidRPr="00763784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</w:p>
    <w:tbl>
      <w:tblPr>
        <w:tblW w:w="2898" w:type="pct"/>
        <w:tblInd w:w="5" w:type="dxa"/>
        <w:tblLook w:val="04A0" w:firstRow="1" w:lastRow="0" w:firstColumn="1" w:lastColumn="0" w:noHBand="0" w:noVBand="1"/>
      </w:tblPr>
      <w:tblGrid>
        <w:gridCol w:w="1984"/>
        <w:gridCol w:w="1700"/>
        <w:gridCol w:w="1130"/>
      </w:tblGrid>
      <w:tr w:rsidR="0071034B" w:rsidRPr="00763784" w14:paraId="2C8CE03A" w14:textId="77777777" w:rsidTr="00370E54">
        <w:trPr>
          <w:trHeight w:val="338"/>
          <w:tblHeader/>
        </w:trPr>
        <w:tc>
          <w:tcPr>
            <w:tcW w:w="2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F432" w14:textId="77777777" w:rsidR="0071034B" w:rsidRPr="00763784" w:rsidRDefault="0071034B" w:rsidP="007103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87E51F" w14:textId="758722A0" w:rsidR="0071034B" w:rsidRPr="00763784" w:rsidRDefault="0071034B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4FDB" w14:textId="69619DC1" w:rsidR="0071034B" w:rsidRPr="00245B9E" w:rsidRDefault="0071034B" w:rsidP="007103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sz w:val="20"/>
                <w:szCs w:val="20"/>
                <w:lang w:eastAsia="zh-CN"/>
              </w:rPr>
            </w:pPr>
            <w:r w:rsidRPr="00245B9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="00245B9E" w:rsidRPr="00245B9E">
              <w:rPr>
                <w:rFonts w:ascii="Times New Roman" w:eastAsiaTheme="minorEastAsia" w:hAnsi="Times New Roman" w:cs="Times New Roman" w:hint="eastAsia"/>
                <w:iCs/>
                <w:color w:val="000000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71034B" w:rsidRPr="00763784" w14:paraId="43F52871" w14:textId="77777777" w:rsidTr="00370E54">
        <w:tc>
          <w:tcPr>
            <w:tcW w:w="206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13B8" w14:textId="03087D16" w:rsidR="0071034B" w:rsidRPr="00763784" w:rsidRDefault="005E0540" w:rsidP="007103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Age, years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DFD09E" w14:textId="1A39B52C" w:rsidR="0071034B" w:rsidRPr="00763784" w:rsidRDefault="00763784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1.0</w:t>
            </w:r>
            <w:r w:rsidR="0071034B"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 </w:t>
            </w:r>
            <w:r w:rsidR="00200F23"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="0071034B"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)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7E5C" w14:textId="32E805DE" w:rsidR="0071034B" w:rsidRPr="00763784" w:rsidRDefault="0071034B" w:rsidP="007103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C91948" w:rsidRPr="00763784" w14:paraId="0618C95C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886A" w14:textId="5E7D56C2" w:rsidR="00C91948" w:rsidRPr="00763784" w:rsidRDefault="00C91948" w:rsidP="00C919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57D4392D" w14:textId="77777777" w:rsidR="00C91948" w:rsidRPr="00763784" w:rsidRDefault="00C91948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580E" w14:textId="77777777" w:rsidR="00C91948" w:rsidRPr="00763784" w:rsidRDefault="00C91948" w:rsidP="00C919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89E" w:rsidRPr="00763784" w14:paraId="5E3B3DE1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6CE2F" w14:textId="77777777" w:rsidR="0099589E" w:rsidRPr="00763784" w:rsidRDefault="0099589E" w:rsidP="00CA1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62C0D98F" w14:textId="0A35E7EC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1FCA" w14:textId="77777777" w:rsidR="0099589E" w:rsidRPr="00763784" w:rsidRDefault="0099589E" w:rsidP="00CA1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1948" w:rsidRPr="00763784" w14:paraId="24791FDF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6FD3" w14:textId="3C250B8F" w:rsidR="00C91948" w:rsidRPr="00763784" w:rsidRDefault="00C91948" w:rsidP="00C919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Female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645DB217" w14:textId="7B980C4B" w:rsidR="00C91948" w:rsidRPr="00763784" w:rsidRDefault="00C91948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2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FE49" w14:textId="131C9A5A" w:rsidR="00C91948" w:rsidRPr="00763784" w:rsidRDefault="00C91948" w:rsidP="00C919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C91948" w:rsidRPr="00763784" w14:paraId="531C0EFB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F8F9" w14:textId="55C87079" w:rsidR="00C91948" w:rsidRPr="00763784" w:rsidRDefault="00C91948" w:rsidP="00C919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diabetes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35CF41FF" w14:textId="77777777" w:rsidR="00C91948" w:rsidRPr="00763784" w:rsidRDefault="00C91948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AFCC" w14:textId="77777777" w:rsidR="00C91948" w:rsidRPr="00763784" w:rsidRDefault="00C91948" w:rsidP="00C919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89E" w:rsidRPr="00763784" w14:paraId="2B1A9AAE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2DF6" w14:textId="77777777" w:rsidR="0099589E" w:rsidRPr="00763784" w:rsidRDefault="0099589E" w:rsidP="00CA1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1A351381" w14:textId="77777777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0D3D" w14:textId="77777777" w:rsidR="0099589E" w:rsidRPr="00763784" w:rsidRDefault="0099589E" w:rsidP="00CA19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1948" w:rsidRPr="00763784" w14:paraId="2187F9AD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94AC" w14:textId="18528B0D" w:rsidR="00C91948" w:rsidRPr="00763784" w:rsidRDefault="00C91948" w:rsidP="00C919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0BA654D1" w14:textId="76C16D5E" w:rsidR="00C91948" w:rsidRPr="00763784" w:rsidRDefault="00C91948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1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9099" w14:textId="2374D0B1" w:rsidR="00C91948" w:rsidRPr="00763784" w:rsidRDefault="00C91948" w:rsidP="00C919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C91948" w:rsidRPr="00763784" w14:paraId="0C13531E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5603" w14:textId="3D75BE79" w:rsidR="00C91948" w:rsidRPr="007E13DD" w:rsidRDefault="00C91948" w:rsidP="00C919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 history</w:t>
            </w:r>
            <w:r w:rsidR="007E13DD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4C818323" w14:textId="77777777" w:rsidR="00C91948" w:rsidRPr="00763784" w:rsidRDefault="00C91948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AB96" w14:textId="77777777" w:rsidR="00C91948" w:rsidRPr="00763784" w:rsidRDefault="00C91948" w:rsidP="00C919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89E" w:rsidRPr="00763784" w14:paraId="3916654C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0A25F" w14:textId="1EC89FF9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4FE1E170" w14:textId="5376E460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781B" w14:textId="77777777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89E" w:rsidRPr="00763784" w14:paraId="0B4B6973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E96D" w14:textId="2763437E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3111C4EE" w14:textId="2507F18F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5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9922" w14:textId="3CCAD11E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99589E" w:rsidRPr="00763784" w14:paraId="4703092B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40B6" w14:textId="66F1E422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0" w:name="OLE_LINK13"/>
            <w:r w:rsidRPr="00763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-admission course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bookmarkEnd w:id="0"/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61CCA609" w14:textId="4BBEA28A" w:rsidR="0099589E" w:rsidRPr="00763784" w:rsidRDefault="00763784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1.0</w:t>
            </w:r>
            <w:r w:rsidR="0099589E"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 w:rsidR="0099589E"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="0099589E"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8B63" w14:textId="448C0513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99589E" w:rsidRPr="00763784" w14:paraId="5EC4A15E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387EB" w14:textId="3C64DDFF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of CSF, mg/dl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46EDAAFD" w14:textId="22EBDA28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1.0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E7F6" w14:textId="4D1CECA0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99589E" w:rsidRPr="00763784" w14:paraId="2906035D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700F" w14:textId="77CEF272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AT</w:t>
            </w: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, score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01B4AA6C" w14:textId="41BC36FE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9260" w14:textId="6C969752" w:rsidR="0099589E" w:rsidRPr="00245B9E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9589E" w:rsidRPr="00763784" w14:paraId="09F51524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D00F" w14:textId="0DA34737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BS-DS, score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6551F346" w14:textId="5D62CFC6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 (1.0 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763784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CF84" w14:textId="6E8CDE6C" w:rsidR="0099589E" w:rsidRPr="00245B9E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63784" w:rsidRPr="00245B9E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99589E" w:rsidRPr="00763784" w14:paraId="09B803D0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87B8" w14:textId="4F00E3DC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 subtype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6F389AD6" w14:textId="77777777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4449" w14:textId="115BB4EB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89E" w:rsidRPr="00763784" w14:paraId="61DAADAE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FF67" w14:textId="139BB749" w:rsidR="0099589E" w:rsidRPr="00763784" w:rsidRDefault="0099589E" w:rsidP="001D3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IDP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298A82AB" w14:textId="7D315E56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C607" w14:textId="38FF0EF6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89E" w:rsidRPr="00763784" w14:paraId="4317AD33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C4EE" w14:textId="58CC14A5" w:rsidR="0099589E" w:rsidRPr="00763784" w:rsidRDefault="0099589E" w:rsidP="001D3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N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06F38E8F" w14:textId="77A95E5E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611BF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1611BF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5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9BC7" w14:textId="379639CE" w:rsidR="0099589E" w:rsidRPr="00245B9E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99589E" w:rsidRPr="00763784" w14:paraId="55205C58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4D9F" w14:textId="5C15B4A5" w:rsidR="0099589E" w:rsidRPr="00763784" w:rsidRDefault="0099589E" w:rsidP="001D3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SAN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3E1506CC" w14:textId="08C78E8D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3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1678" w14:textId="6AB45BB6" w:rsidR="0099589E" w:rsidRPr="00245B9E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99589E" w:rsidRPr="00763784" w14:paraId="48E42EC8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8A1D" w14:textId="2B521CAA" w:rsidR="0099589E" w:rsidRPr="00763784" w:rsidRDefault="0099589E" w:rsidP="001D3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285601A2" w14:textId="00305F70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0.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1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2B1" w14:textId="5AC9F6FF" w:rsidR="0099589E" w:rsidRPr="00245B9E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99589E" w:rsidRPr="00763784" w14:paraId="099D1E3C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612EC" w14:textId="2C3EB5C7" w:rsidR="0099589E" w:rsidRPr="00763784" w:rsidRDefault="001D3168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or support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3036B4B6" w14:textId="77777777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F4AC" w14:textId="7E1E80DA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89E" w:rsidRPr="00763784" w14:paraId="457416EA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9625" w14:textId="43AE7DBC" w:rsidR="0099589E" w:rsidRPr="00763784" w:rsidRDefault="001D3168" w:rsidP="001D3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No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73C9671E" w14:textId="11156E08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3C45B" w14:textId="4A3D542F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89E" w:rsidRPr="00763784" w14:paraId="76D9E781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F19E" w14:textId="21987A53" w:rsidR="0099589E" w:rsidRPr="00763784" w:rsidRDefault="001D3168" w:rsidP="001D3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 xml:space="preserve">    Yes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7B05A98A" w14:textId="485DB2F1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.2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32508" w14:textId="4DA69D31" w:rsidR="0099589E" w:rsidRPr="00245B9E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99589E" w:rsidRPr="00763784" w14:paraId="1E34299C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2767" w14:textId="77777777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Groups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50415481" w14:textId="77777777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5C1D" w14:textId="6740E117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89E" w:rsidRPr="00763784" w14:paraId="48E7F664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F5ED" w14:textId="41D4AA43" w:rsidR="0099589E" w:rsidRPr="00763784" w:rsidRDefault="0099589E" w:rsidP="001D3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I</w:t>
            </w:r>
            <w:r w:rsidR="001D3168"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2ABE69BD" w14:textId="0BE9523F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Reference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D3DA" w14:textId="35BF6D86" w:rsidR="0099589E" w:rsidRPr="00763784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89E" w:rsidRPr="00763784" w14:paraId="33AD3F11" w14:textId="77777777" w:rsidTr="00370E54"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2BB4" w14:textId="5ECC4EFC" w:rsidR="0099589E" w:rsidRPr="00763784" w:rsidRDefault="0099589E" w:rsidP="001D3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gartigimod</w:t>
            </w:r>
          </w:p>
        </w:tc>
        <w:tc>
          <w:tcPr>
            <w:tcW w:w="1766" w:type="pct"/>
            <w:shd w:val="clear" w:color="auto" w:fill="FFFFFF"/>
            <w:vAlign w:val="center"/>
          </w:tcPr>
          <w:p w14:paraId="0FA82CEB" w14:textId="1D54D062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1.1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221B" w14:textId="59CAF313" w:rsidR="0099589E" w:rsidRPr="00245B9E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9589E" w:rsidRPr="00763784" w14:paraId="1E232261" w14:textId="77777777" w:rsidTr="00370E54">
        <w:tc>
          <w:tcPr>
            <w:tcW w:w="20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457F" w14:textId="7A60B9DE" w:rsidR="0099589E" w:rsidRPr="00763784" w:rsidRDefault="001D3168" w:rsidP="001D3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6378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ISE</w:t>
            </w:r>
          </w:p>
        </w:tc>
        <w:tc>
          <w:tcPr>
            <w:tcW w:w="176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8A7381" w14:textId="0AB9C343" w:rsidR="0099589E" w:rsidRPr="00763784" w:rsidRDefault="0099589E" w:rsidP="00763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9-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D072B6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FC9F" w14:textId="068BC124" w:rsidR="0099589E" w:rsidRPr="00245B9E" w:rsidRDefault="0099589E" w:rsidP="00995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072B6" w:rsidRPr="00245B9E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</w:tbl>
    <w:p w14:paraId="1439CEFA" w14:textId="0C0CA6C7" w:rsidR="00370E54" w:rsidRPr="004D7C9E" w:rsidRDefault="00370E54" w:rsidP="00370E5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left="40" w:right="40"/>
        <w:rPr>
          <w:rFonts w:ascii="Times New Roman" w:eastAsia="宋体" w:hAnsi="Times New Roman" w:cs="Times New Roman"/>
          <w:sz w:val="20"/>
          <w:szCs w:val="20"/>
          <w:lang w:eastAsia="zh-CN"/>
        </w:rPr>
      </w:pPr>
      <w:bookmarkStart w:id="1" w:name="OLE_LINK83"/>
      <w:bookmarkStart w:id="2" w:name="OLE_LINK2"/>
      <w:bookmarkStart w:id="3" w:name="OLE_LINK4"/>
      <w:r w:rsidRPr="004D7C9E">
        <w:rPr>
          <w:rFonts w:ascii="Times New Roman" w:eastAsia="宋体" w:hAnsi="Times New Roman" w:cs="Times New Roman" w:hint="eastAsia"/>
          <w:sz w:val="20"/>
          <w:szCs w:val="20"/>
        </w:rPr>
        <w:t>Abbreviation:</w:t>
      </w:r>
      <w:r w:rsidRPr="00370E54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>CSF, cerebrospinal fluid;</w:t>
      </w: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 xml:space="preserve"> 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>INCAT, i</w:t>
      </w:r>
      <w:r w:rsidRPr="004D7C9E">
        <w:rPr>
          <w:rFonts w:ascii="Times New Roman" w:eastAsia="宋体" w:hAnsi="Times New Roman" w:cs="Times New Roman"/>
          <w:sz w:val="20"/>
          <w:szCs w:val="20"/>
        </w:rPr>
        <w:t xml:space="preserve">nflammatory 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>n</w:t>
      </w:r>
      <w:r w:rsidRPr="004D7C9E">
        <w:rPr>
          <w:rFonts w:ascii="Times New Roman" w:eastAsia="宋体" w:hAnsi="Times New Roman" w:cs="Times New Roman"/>
          <w:sz w:val="20"/>
          <w:szCs w:val="20"/>
        </w:rPr>
        <w:t xml:space="preserve">europathy 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Pr="004D7C9E">
        <w:rPr>
          <w:rFonts w:ascii="Times New Roman" w:eastAsia="宋体" w:hAnsi="Times New Roman" w:cs="Times New Roman"/>
          <w:sz w:val="20"/>
          <w:szCs w:val="20"/>
        </w:rPr>
        <w:t xml:space="preserve">ause and 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4D7C9E">
        <w:rPr>
          <w:rFonts w:ascii="Times New Roman" w:eastAsia="宋体" w:hAnsi="Times New Roman" w:cs="Times New Roman"/>
          <w:sz w:val="20"/>
          <w:szCs w:val="20"/>
        </w:rPr>
        <w:t xml:space="preserve">reatment 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4D7C9E">
        <w:rPr>
          <w:rFonts w:ascii="Times New Roman" w:eastAsia="宋体" w:hAnsi="Times New Roman" w:cs="Times New Roman"/>
          <w:sz w:val="20"/>
          <w:szCs w:val="20"/>
        </w:rPr>
        <w:t>cale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 xml:space="preserve">; GBS-DS, </w:t>
      </w:r>
      <w:r w:rsidRPr="004D7C9E">
        <w:rPr>
          <w:rFonts w:ascii="Times New Roman" w:hAnsi="Times New Roman" w:cs="Times New Roman"/>
          <w:sz w:val="20"/>
          <w:szCs w:val="20"/>
        </w:rPr>
        <w:t>Guillain–Barré syndrome</w:t>
      </w:r>
      <w:r w:rsidRPr="004D7C9E">
        <w:rPr>
          <w:rFonts w:ascii="Times New Roman" w:hAnsi="Times New Roman" w:cs="Times New Roman" w:hint="eastAsia"/>
          <w:sz w:val="20"/>
          <w:szCs w:val="20"/>
        </w:rPr>
        <w:t xml:space="preserve"> disability score;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bookmarkEnd w:id="1"/>
      <w:bookmarkEnd w:id="2"/>
      <w:bookmarkEnd w:id="3"/>
      <w:r w:rsidRPr="004D7C9E">
        <w:rPr>
          <w:rFonts w:ascii="Times New Roman" w:hAnsi="Times New Roman" w:cs="Times New Roman" w:hint="eastAsia"/>
          <w:sz w:val="20"/>
          <w:szCs w:val="20"/>
        </w:rPr>
        <w:t>AIDP,</w:t>
      </w:r>
      <w:bookmarkStart w:id="4" w:name="OLE_LINK19"/>
      <w:r w:rsidRPr="004D7C9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4D7C9E">
        <w:rPr>
          <w:rFonts w:ascii="Times New Roman" w:eastAsia="宋体" w:hAnsi="Times New Roman" w:cs="Times New Roman"/>
          <w:sz w:val="20"/>
          <w:szCs w:val="20"/>
        </w:rPr>
        <w:t>acute inflammatory demyelinating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4D7C9E">
        <w:rPr>
          <w:rFonts w:ascii="Times New Roman" w:eastAsia="宋体" w:hAnsi="Times New Roman" w:cs="Times New Roman"/>
          <w:sz w:val="20"/>
          <w:szCs w:val="20"/>
        </w:rPr>
        <w:t>polyneuropathies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4D7C9E">
        <w:rPr>
          <w:rFonts w:ascii="Times New Roman" w:eastAsia="宋体" w:hAnsi="Times New Roman" w:cs="Times New Roman"/>
          <w:sz w:val="20"/>
          <w:szCs w:val="20"/>
        </w:rPr>
        <w:t>AMAN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4D7C9E">
        <w:rPr>
          <w:rFonts w:ascii="Times New Roman" w:eastAsia="宋体" w:hAnsi="Times New Roman" w:cs="Times New Roman"/>
          <w:sz w:val="20"/>
          <w:szCs w:val="20"/>
        </w:rPr>
        <w:t>acute motor axonal neuropathy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 xml:space="preserve">; AMSAN, </w:t>
      </w:r>
      <w:r w:rsidRPr="004D7C9E">
        <w:rPr>
          <w:rFonts w:ascii="Times New Roman" w:eastAsia="宋体" w:hAnsi="Times New Roman" w:cs="Times New Roman"/>
          <w:sz w:val="20"/>
          <w:szCs w:val="20"/>
        </w:rPr>
        <w:t xml:space="preserve">acute </w:t>
      </w:r>
      <w:proofErr w:type="spellStart"/>
      <w:r w:rsidRPr="004D7C9E">
        <w:rPr>
          <w:rFonts w:ascii="Times New Roman" w:eastAsia="宋体" w:hAnsi="Times New Roman" w:cs="Times New Roman"/>
          <w:sz w:val="20"/>
          <w:szCs w:val="20"/>
        </w:rPr>
        <w:t>motor⁃sensory</w:t>
      </w:r>
      <w:proofErr w:type="spellEnd"/>
      <w:r w:rsidRPr="004D7C9E">
        <w:rPr>
          <w:rFonts w:ascii="Times New Roman" w:eastAsia="宋体" w:hAnsi="Times New Roman" w:cs="Times New Roman"/>
          <w:sz w:val="20"/>
          <w:szCs w:val="20"/>
        </w:rPr>
        <w:t xml:space="preserve"> axonal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4D7C9E">
        <w:rPr>
          <w:rFonts w:ascii="Times New Roman" w:eastAsia="宋体" w:hAnsi="Times New Roman" w:cs="Times New Roman"/>
          <w:sz w:val="20"/>
          <w:szCs w:val="20"/>
        </w:rPr>
        <w:t>neuropathy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 xml:space="preserve">; MFS, </w:t>
      </w:r>
      <w:proofErr w:type="spellStart"/>
      <w:r w:rsidRPr="004D7C9E">
        <w:rPr>
          <w:rFonts w:ascii="Times New Roman" w:eastAsia="宋体" w:hAnsi="Times New Roman" w:cs="Times New Roman"/>
          <w:sz w:val="20"/>
          <w:szCs w:val="20"/>
        </w:rPr>
        <w:t>Miller⁃Fisher</w:t>
      </w:r>
      <w:proofErr w:type="spellEnd"/>
      <w:r w:rsidRPr="004D7C9E">
        <w:rPr>
          <w:rFonts w:ascii="Times New Roman" w:eastAsia="宋体" w:hAnsi="Times New Roman" w:cs="Times New Roman"/>
          <w:sz w:val="20"/>
          <w:szCs w:val="20"/>
        </w:rPr>
        <w:t xml:space="preserve"> syndrome</w:t>
      </w: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 xml:space="preserve">; 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>IVIg, i</w:t>
      </w:r>
      <w:r w:rsidRPr="004D7C9E">
        <w:rPr>
          <w:rFonts w:ascii="Times New Roman" w:eastAsia="宋体" w:hAnsi="Times New Roman" w:cs="Times New Roman"/>
          <w:sz w:val="20"/>
          <w:szCs w:val="20"/>
        </w:rPr>
        <w:t>ntravenous immunoglobulin G</w:t>
      </w:r>
      <w:r w:rsidRPr="004D7C9E">
        <w:rPr>
          <w:rFonts w:ascii="Times New Roman" w:eastAsia="宋体" w:hAnsi="Times New Roman" w:cs="Times New Roman" w:hint="eastAsia"/>
          <w:sz w:val="20"/>
          <w:szCs w:val="20"/>
        </w:rPr>
        <w:t>; ISE,</w:t>
      </w:r>
      <w:bookmarkStart w:id="5" w:name="OLE_LINK53"/>
      <w:r w:rsidRPr="004D7C9E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6" w:name="_Hlk217937478"/>
      <w:bookmarkEnd w:id="5"/>
      <w:r w:rsidRPr="004D7C9E">
        <w:rPr>
          <w:rFonts w:ascii="Times New Roman" w:eastAsia="宋体" w:hAnsi="Times New Roman" w:cs="Times New Roman"/>
          <w:sz w:val="20"/>
          <w:szCs w:val="20"/>
        </w:rPr>
        <w:t>intravenous immunoglobulin G sequential efgartigimod</w:t>
      </w:r>
      <w:bookmarkEnd w:id="6"/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.</w:t>
      </w:r>
    </w:p>
    <w:bookmarkEnd w:id="4"/>
    <w:p w14:paraId="20934636" w14:textId="77777777" w:rsidR="00332D9B" w:rsidRPr="00763784" w:rsidRDefault="00332D9B" w:rsidP="00332D9B">
      <w:pPr>
        <w:pStyle w:val="af2"/>
        <w:rPr>
          <w:rFonts w:ascii="Times New Roman" w:hAnsi="Times New Roman" w:cs="Times New Roman"/>
          <w:sz w:val="20"/>
          <w:szCs w:val="20"/>
        </w:rPr>
      </w:pPr>
    </w:p>
    <w:p w14:paraId="45D29187" w14:textId="77777777" w:rsidR="000708CC" w:rsidRDefault="000708CC">
      <w:pPr>
        <w:rPr>
          <w:rFonts w:hint="eastAsia"/>
        </w:rPr>
      </w:pPr>
    </w:p>
    <w:sectPr w:rsidR="00070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C27E3" w14:textId="77777777" w:rsidR="00A76FEA" w:rsidRDefault="00A76FEA" w:rsidP="00332D9B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4C892E95" w14:textId="77777777" w:rsidR="00A76FEA" w:rsidRDefault="00A76FEA" w:rsidP="00332D9B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B7980" w14:textId="77777777" w:rsidR="00A76FEA" w:rsidRDefault="00A76FEA" w:rsidP="00332D9B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75497AE" w14:textId="77777777" w:rsidR="00A76FEA" w:rsidRDefault="00A76FEA" w:rsidP="00332D9B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5412"/>
    <w:rsid w:val="000708CC"/>
    <w:rsid w:val="001262EF"/>
    <w:rsid w:val="001611BF"/>
    <w:rsid w:val="00165D58"/>
    <w:rsid w:val="001D3168"/>
    <w:rsid w:val="00200F23"/>
    <w:rsid w:val="00245B9E"/>
    <w:rsid w:val="00255412"/>
    <w:rsid w:val="00332D9B"/>
    <w:rsid w:val="00370E54"/>
    <w:rsid w:val="003E3B9A"/>
    <w:rsid w:val="003F642C"/>
    <w:rsid w:val="00476532"/>
    <w:rsid w:val="004C6096"/>
    <w:rsid w:val="005E0540"/>
    <w:rsid w:val="006A1DC3"/>
    <w:rsid w:val="0071034B"/>
    <w:rsid w:val="00763784"/>
    <w:rsid w:val="007E13DD"/>
    <w:rsid w:val="0099589E"/>
    <w:rsid w:val="00A76FEA"/>
    <w:rsid w:val="00AD5ECE"/>
    <w:rsid w:val="00C72E67"/>
    <w:rsid w:val="00C91948"/>
    <w:rsid w:val="00D072B6"/>
    <w:rsid w:val="00DB7EA1"/>
    <w:rsid w:val="00F26AF0"/>
    <w:rsid w:val="00FB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135326"/>
  <w15:chartTrackingRefBased/>
  <w15:docId w15:val="{09CA82FD-9EBB-4D12-AE02-2B27BB8F3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D9B"/>
    <w:pPr>
      <w:spacing w:after="200"/>
    </w:pPr>
    <w:rPr>
      <w:rFonts w:eastAsiaTheme="minorHAnsi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554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554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554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554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255412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unhideWhenUsed/>
    <w:qFormat/>
    <w:rsid w:val="002554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unhideWhenUsed/>
    <w:qFormat/>
    <w:rsid w:val="002554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unhideWhenUsed/>
    <w:qFormat/>
    <w:rsid w:val="002554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unhideWhenUsed/>
    <w:qFormat/>
    <w:rsid w:val="002554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54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5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5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54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541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54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54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54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54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54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5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54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54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54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54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54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54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5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54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541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2D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2D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2D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2D9B"/>
    <w:rPr>
      <w:sz w:val="18"/>
      <w:szCs w:val="18"/>
    </w:rPr>
  </w:style>
  <w:style w:type="paragraph" w:styleId="af2">
    <w:name w:val="Body Text"/>
    <w:basedOn w:val="a"/>
    <w:link w:val="af3"/>
    <w:qFormat/>
    <w:rsid w:val="00332D9B"/>
    <w:pPr>
      <w:spacing w:before="180" w:after="180"/>
    </w:pPr>
  </w:style>
  <w:style w:type="character" w:customStyle="1" w:styleId="af3">
    <w:name w:val="正文文本 字符"/>
    <w:basedOn w:val="a0"/>
    <w:link w:val="af2"/>
    <w:qFormat/>
    <w:rsid w:val="00332D9B"/>
    <w:rPr>
      <w:rFonts w:eastAsiaTheme="minorHAnsi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91</Words>
  <Characters>1019</Characters>
  <Application>Microsoft Office Word</Application>
  <DocSecurity>0</DocSecurity>
  <Lines>78</Lines>
  <Paragraphs>80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i Tao</dc:creator>
  <cp:keywords/>
  <dc:description/>
  <cp:lastModifiedBy>Yongli Tao</cp:lastModifiedBy>
  <cp:revision>19</cp:revision>
  <dcterms:created xsi:type="dcterms:W3CDTF">2026-04-02T07:59:00Z</dcterms:created>
  <dcterms:modified xsi:type="dcterms:W3CDTF">2026-04-02T11:05:00Z</dcterms:modified>
</cp:coreProperties>
</file>